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852" w:rsidRPr="00070B2B" w:rsidRDefault="00224852" w:rsidP="00070B2B">
      <w:pPr>
        <w:jc w:val="center"/>
        <w:rPr>
          <w:b/>
          <w:sz w:val="44"/>
          <w:szCs w:val="44"/>
        </w:rPr>
      </w:pPr>
      <w:r w:rsidRPr="00070B2B">
        <w:rPr>
          <w:b/>
          <w:sz w:val="36"/>
        </w:rPr>
        <w:t>SUPPLEMENTAL MATERIAL</w:t>
      </w:r>
      <w:r w:rsidR="00070B2B">
        <w:rPr>
          <w:b/>
          <w:sz w:val="44"/>
          <w:szCs w:val="44"/>
        </w:rPr>
        <w:br/>
      </w:r>
      <w:r w:rsidR="00984E30">
        <w:rPr>
          <w:b/>
          <w:sz w:val="32"/>
          <w:szCs w:val="40"/>
        </w:rPr>
        <w:t xml:space="preserve">Frequent central nervous system, </w:t>
      </w:r>
      <w:r w:rsidR="00870DF3">
        <w:rPr>
          <w:b/>
          <w:sz w:val="32"/>
          <w:szCs w:val="40"/>
        </w:rPr>
        <w:t>pachy</w:t>
      </w:r>
      <w:r w:rsidR="007406E1">
        <w:rPr>
          <w:b/>
          <w:sz w:val="32"/>
          <w:szCs w:val="40"/>
        </w:rPr>
        <w:t xml:space="preserve">meningeal </w:t>
      </w:r>
      <w:r w:rsidR="00984E30">
        <w:rPr>
          <w:b/>
          <w:sz w:val="32"/>
          <w:szCs w:val="40"/>
        </w:rPr>
        <w:t xml:space="preserve">and </w:t>
      </w:r>
      <w:proofErr w:type="spellStart"/>
      <w:r w:rsidR="00984E30">
        <w:rPr>
          <w:b/>
          <w:sz w:val="32"/>
          <w:szCs w:val="40"/>
        </w:rPr>
        <w:t>plexi</w:t>
      </w:r>
      <w:proofErr w:type="spellEnd"/>
      <w:r w:rsidR="00984E30">
        <w:rPr>
          <w:b/>
          <w:sz w:val="32"/>
          <w:szCs w:val="40"/>
        </w:rPr>
        <w:t xml:space="preserve"> </w:t>
      </w:r>
      <w:r>
        <w:rPr>
          <w:b/>
          <w:sz w:val="32"/>
          <w:szCs w:val="40"/>
        </w:rPr>
        <w:t>MRI changes in POEMS syndrome</w:t>
      </w:r>
    </w:p>
    <w:p w:rsidR="00224852" w:rsidRDefault="00876673" w:rsidP="00224852">
      <w:pPr>
        <w:pStyle w:val="Heading2"/>
      </w:pPr>
      <w:r>
        <w:t xml:space="preserve">Table 1. </w:t>
      </w:r>
      <w:r w:rsidR="00224852">
        <w:t xml:space="preserve">MRI brain and </w:t>
      </w:r>
      <w:r w:rsidR="006E561A">
        <w:t xml:space="preserve">spine </w:t>
      </w:r>
      <w:r w:rsidR="00224852">
        <w:t>results from individual patients</w:t>
      </w:r>
      <w:r w:rsidR="00F728F3">
        <w:t xml:space="preserve"> with POEMS syndrome</w:t>
      </w:r>
    </w:p>
    <w:tbl>
      <w:tblPr>
        <w:tblStyle w:val="MyTable"/>
        <w:tblW w:w="16727" w:type="dxa"/>
        <w:jc w:val="center"/>
        <w:tblLayout w:type="fixed"/>
        <w:tblLook w:val="04A0"/>
      </w:tblPr>
      <w:tblGrid>
        <w:gridCol w:w="647"/>
        <w:gridCol w:w="913"/>
        <w:gridCol w:w="1134"/>
        <w:gridCol w:w="1134"/>
        <w:gridCol w:w="1134"/>
        <w:gridCol w:w="1134"/>
        <w:gridCol w:w="1134"/>
        <w:gridCol w:w="1134"/>
        <w:gridCol w:w="1134"/>
        <w:gridCol w:w="1417"/>
        <w:gridCol w:w="1276"/>
        <w:gridCol w:w="2268"/>
        <w:gridCol w:w="1134"/>
        <w:gridCol w:w="1134"/>
      </w:tblGrid>
      <w:tr w:rsidR="00C547C7" w:rsidRPr="00E27FFA" w:rsidTr="00554DFA">
        <w:trPr>
          <w:cantSplit/>
          <w:trHeight w:val="288"/>
          <w:jc w:val="center"/>
        </w:trPr>
        <w:tc>
          <w:tcPr>
            <w:tcW w:w="6096" w:type="dxa"/>
            <w:gridSpan w:val="6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C547C7" w:rsidRPr="00C547C7" w:rsidRDefault="00C547C7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C547C7">
              <w:rPr>
                <w:color w:val="000000" w:themeColor="text1"/>
              </w:rPr>
              <w:t>Demographics</w:t>
            </w:r>
          </w:p>
        </w:tc>
        <w:tc>
          <w:tcPr>
            <w:tcW w:w="8363" w:type="dxa"/>
            <w:gridSpan w:val="6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C547C7" w:rsidRPr="00C547C7" w:rsidRDefault="00C547C7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Brain MRI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Spine MRI</w:t>
            </w:r>
          </w:p>
        </w:tc>
      </w:tr>
      <w:tr w:rsidR="00C547C7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Age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Symptom onset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tabs>
                <w:tab w:val="left" w:pos="9214"/>
                <w:tab w:val="left" w:pos="9356"/>
              </w:tabs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Diagnosis dat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tabs>
                <w:tab w:val="left" w:pos="9214"/>
                <w:tab w:val="left" w:pos="9356"/>
              </w:tabs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MRI dat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Symptom duration (months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Meningeal thickenin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Meningeal collection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Maximal meningeal thickness (mm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Maximal location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White matter vascular abnormality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White matter abnormality comment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Plexus thickenin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547C7" w:rsidRPr="00C547C7" w:rsidRDefault="00C547C7" w:rsidP="0092125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 w:rsidRPr="00C547C7">
              <w:rPr>
                <w:color w:val="000000" w:themeColor="text1"/>
              </w:rPr>
              <w:t>Plexus thickening location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2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2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5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2/04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</w:t>
            </w:r>
            <w:r w:rsidR="00F01D81">
              <w:t>6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5/20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6/04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4</w:t>
            </w:r>
            <w:r w:rsidR="00F01D81">
              <w:t>9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1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/08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9/07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41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2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2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8/12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PARIE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9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5/200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5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1/04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</w:t>
            </w:r>
            <w:r w:rsidR="00F01D81">
              <w:t>3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1/200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3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0/07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2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3/200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8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3/10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SCATTERED INCLUDING FORCEPS MAJO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59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8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2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9/12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5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</w:t>
            </w:r>
            <w:r w:rsidR="00F01D81">
              <w:t>8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8/20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2/20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3/07/20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4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1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6/201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5/08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bCs/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62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8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5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8/11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N-SPECIFIC PERI</w:t>
            </w:r>
            <w:r>
              <w:rPr>
                <w:color w:val="000000" w:themeColor="text1"/>
              </w:rPr>
              <w:t>-</w:t>
            </w:r>
            <w:r w:rsidRPr="00E27FFA">
              <w:rPr>
                <w:color w:val="000000" w:themeColor="text1"/>
              </w:rPr>
              <w:t>VENTRICULA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only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lastRenderedPageBreak/>
              <w:t>62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2/200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5/200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7/08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8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SCATTERED NON-SPECIFIC AND CEREBELLAR INFARCT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48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9/200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1/200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4/01/200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</w:t>
            </w:r>
            <w:r w:rsidR="00F01D81">
              <w:t>1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0/200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1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3/02/200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6</w:t>
            </w:r>
            <w:r w:rsidR="00F01D81">
              <w:t>7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1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8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1/08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</w:t>
            </w:r>
            <w:r>
              <w:rPr>
                <w:color w:val="000000" w:themeColor="text1"/>
              </w:rPr>
              <w:t>IGHT</w:t>
            </w:r>
            <w:r w:rsidRPr="00E27FFA">
              <w:rPr>
                <w:color w:val="000000" w:themeColor="text1"/>
              </w:rPr>
              <w:t xml:space="preserve"> POS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58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6/20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3/10/20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N-SPECIFIC PERI</w:t>
            </w:r>
            <w:r>
              <w:rPr>
                <w:color w:val="000000" w:themeColor="text1"/>
              </w:rPr>
              <w:t>-</w:t>
            </w:r>
            <w:r w:rsidRPr="00E27FFA">
              <w:rPr>
                <w:color w:val="000000" w:themeColor="text1"/>
              </w:rPr>
              <w:t>VENTRICULAR AND CEREBELLAR INFARCT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50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1/200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6/20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0/11/20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MULTI-INFARCT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F01D81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0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6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2/05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46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1/201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9/09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51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7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2/201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9/03/20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I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SCATTERED NONSPECIFC T2W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6</w:t>
            </w:r>
            <w:r w:rsidR="00F01D81">
              <w:t>3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1/20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2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12/03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MILD SV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3</w:t>
            </w:r>
            <w:r w:rsidR="00F01D81">
              <w:t>8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7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6/201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8/12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MILD SV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69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9/200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3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9/05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40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0/200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5/12/200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F01D81">
              <w:rPr>
                <w:color w:val="000000" w:themeColor="text1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5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1/12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5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8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3/201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8/09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SOLITARY NON-SPECIFIC LEFT PERI</w:t>
            </w:r>
            <w:r>
              <w:rPr>
                <w:color w:val="000000" w:themeColor="text1"/>
              </w:rPr>
              <w:t>-</w:t>
            </w:r>
            <w:r w:rsidRPr="00E27FFA">
              <w:rPr>
                <w:color w:val="000000" w:themeColor="text1"/>
              </w:rPr>
              <w:t>VENTRICULA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only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5</w:t>
            </w:r>
            <w:r w:rsidR="00F01D81">
              <w:t>6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0/2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6/10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I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lastRenderedPageBreak/>
              <w:t>71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5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2/09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64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0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1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04/10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MODERATE SV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rachial &amp; Lumbar</w:t>
            </w: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7</w:t>
            </w:r>
            <w:r w:rsidR="00F01D81">
              <w:t>1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11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2/20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25/01/20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BIFRONTAL, RIGHT EXTERN CAPSULAR, TEMPORAL POL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4</w:t>
            </w:r>
            <w:r w:rsidR="00F01D81">
              <w:t>6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8/20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15/05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RIGH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GANGLIONIC AND PERI</w:t>
            </w:r>
            <w:r>
              <w:rPr>
                <w:color w:val="000000" w:themeColor="text1"/>
              </w:rPr>
              <w:t>-</w:t>
            </w:r>
            <w:r w:rsidRPr="00E27FFA">
              <w:rPr>
                <w:color w:val="000000" w:themeColor="text1"/>
              </w:rPr>
              <w:t>VENTRICULA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3</w:t>
            </w:r>
            <w:r w:rsidR="00F01D81">
              <w:t>3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4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1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MODERATE SV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54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1/200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1/200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30/07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18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SCATTERED NON-SPECIFIC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7</w:t>
            </w:r>
            <w:r w:rsidR="00F01D81">
              <w:t>3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9/20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1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19/09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4</w:t>
            </w:r>
            <w:r w:rsidR="00F01D81">
              <w:t>7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2/20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10/08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MILD SV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>
              <w:rPr>
                <w:color w:val="000000" w:themeColor="text1"/>
              </w:rPr>
              <w:t>59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9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3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12/05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SCATTERED T2W PRES / VASCULA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>
              <w:rPr>
                <w:color w:val="000000" w:themeColor="text1"/>
              </w:rPr>
              <w:t>60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7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12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LEFT FRONTAL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MILD SV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3</w:t>
            </w:r>
            <w:r w:rsidR="00F01D81">
              <w:t>6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9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1/20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19/11/20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  <w:tr w:rsidR="0054501D" w:rsidRPr="00E27FFA" w:rsidTr="00C547C7">
        <w:trPr>
          <w:cantSplit/>
          <w:trHeight w:val="288"/>
          <w:jc w:val="center"/>
        </w:trPr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F01D81" w:rsidP="0054501D">
            <w:pPr>
              <w:spacing w:before="80" w:after="80" w:line="240" w:lineRule="auto"/>
              <w:jc w:val="center"/>
            </w:pPr>
            <w:r>
              <w:rPr>
                <w:color w:val="000000" w:themeColor="text1"/>
              </w:rPr>
              <w:t>60</w:t>
            </w:r>
          </w:p>
        </w:tc>
        <w:tc>
          <w:tcPr>
            <w:tcW w:w="91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</w:pPr>
            <w:r w:rsidRPr="00E27FFA">
              <w:t>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01/02/20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1/04/20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16/03/20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/>
              </w:rPr>
            </w:pPr>
            <w:r w:rsidRPr="00E27FFA"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FALX CEREBRI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  <w:r w:rsidRPr="00E27FFA">
              <w:rPr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4501D" w:rsidRPr="00E27FFA" w:rsidRDefault="0054501D" w:rsidP="0054501D">
            <w:pPr>
              <w:spacing w:before="80" w:after="80" w:line="240" w:lineRule="auto"/>
              <w:jc w:val="center"/>
              <w:rPr>
                <w:color w:val="000000" w:themeColor="text1"/>
              </w:rPr>
            </w:pPr>
          </w:p>
        </w:tc>
      </w:tr>
    </w:tbl>
    <w:p w:rsidR="00224852" w:rsidRDefault="00F51FB8" w:rsidP="00070B2B">
      <w:pPr>
        <w:spacing w:line="240" w:lineRule="auto"/>
      </w:pPr>
      <w:proofErr w:type="gramStart"/>
      <w:r>
        <w:t xml:space="preserve">Greyed out areas represents </w:t>
      </w:r>
      <w:r w:rsidR="00CD24CF">
        <w:t>no relevant</w:t>
      </w:r>
      <w:r>
        <w:t xml:space="preserve"> MRI </w:t>
      </w:r>
      <w:r w:rsidR="00CD24CF">
        <w:t>data</w:t>
      </w:r>
      <w:r>
        <w:t xml:space="preserve"> available for analysis.</w:t>
      </w:r>
      <w:proofErr w:type="gramEnd"/>
      <w:r w:rsidR="00796425">
        <w:t xml:space="preserve"> </w:t>
      </w:r>
      <w:r w:rsidR="00070B2B">
        <w:t xml:space="preserve">PRES, posterior reversible encephalopathy syndrome; </w:t>
      </w:r>
      <w:r w:rsidR="00CD24CF">
        <w:t>SVD, small vessel disease</w:t>
      </w:r>
      <w:r w:rsidR="00FB306D">
        <w:t xml:space="preserve"> (</w:t>
      </w:r>
      <w:proofErr w:type="spellStart"/>
      <w:r w:rsidR="00FB306D">
        <w:t>leukoaraiosis</w:t>
      </w:r>
      <w:proofErr w:type="spellEnd"/>
      <w:r w:rsidR="00FB306D">
        <w:t>)</w:t>
      </w:r>
      <w:r w:rsidR="00CD24CF">
        <w:t>; T2W, T2 weighted</w:t>
      </w:r>
      <w:r w:rsidR="00070B2B">
        <w:t xml:space="preserve"> MRI sequence</w:t>
      </w:r>
      <w:r w:rsidR="00CD24CF">
        <w:t>.</w:t>
      </w:r>
    </w:p>
    <w:p w:rsidR="00165899" w:rsidRDefault="00165899" w:rsidP="00070B2B">
      <w:pPr>
        <w:spacing w:line="240" w:lineRule="auto"/>
      </w:pPr>
    </w:p>
    <w:p w:rsidR="00165899" w:rsidRDefault="00876673" w:rsidP="00165899">
      <w:pPr>
        <w:pStyle w:val="Heading2"/>
      </w:pPr>
      <w:r>
        <w:t xml:space="preserve">Table 2. </w:t>
      </w:r>
      <w:r w:rsidR="00165899">
        <w:t>MRI brain and spine results from individual patients with CIDP</w:t>
      </w:r>
    </w:p>
    <w:tbl>
      <w:tblPr>
        <w:tblStyle w:val="TableGrid"/>
        <w:tblW w:w="0" w:type="auto"/>
        <w:tblLook w:val="0600"/>
      </w:tblPr>
      <w:tblGrid>
        <w:gridCol w:w="1250"/>
        <w:gridCol w:w="1952"/>
        <w:gridCol w:w="1952"/>
        <w:gridCol w:w="1952"/>
        <w:gridCol w:w="1952"/>
        <w:gridCol w:w="2416"/>
      </w:tblGrid>
      <w:tr w:rsidR="00C547C7" w:rsidTr="00A23854">
        <w:tc>
          <w:tcPr>
            <w:tcW w:w="1250" w:type="dxa"/>
            <w:tcBorders>
              <w:bottom w:val="single" w:sz="4" w:space="0" w:color="AEAAAA" w:themeColor="background2" w:themeShade="BF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56" w:type="dxa"/>
            <w:gridSpan w:val="3"/>
            <w:tcBorders>
              <w:bottom w:val="single" w:sz="4" w:space="0" w:color="AEAAAA" w:themeColor="background2" w:themeShade="BF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Brain MRI</w:t>
            </w:r>
          </w:p>
        </w:tc>
        <w:tc>
          <w:tcPr>
            <w:tcW w:w="4368" w:type="dxa"/>
            <w:gridSpan w:val="2"/>
            <w:tcBorders>
              <w:bottom w:val="single" w:sz="4" w:space="0" w:color="AEAAAA" w:themeColor="background2" w:themeShade="BF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Spine MRI</w:t>
            </w:r>
          </w:p>
        </w:tc>
      </w:tr>
      <w:tr w:rsidR="00C547C7" w:rsidTr="006F42FA">
        <w:tc>
          <w:tcPr>
            <w:tcW w:w="1250" w:type="dxa"/>
            <w:tcBorders>
              <w:bottom w:val="single" w:sz="4" w:space="0" w:color="AEAAAA" w:themeColor="background2" w:themeShade="BF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Patient  ID</w:t>
            </w:r>
          </w:p>
        </w:tc>
        <w:tc>
          <w:tcPr>
            <w:tcW w:w="1952" w:type="dxa"/>
            <w:tcBorders>
              <w:bottom w:val="single" w:sz="4" w:space="0" w:color="AEAAAA" w:themeColor="background2" w:themeShade="BF"/>
              <w:right w:val="nil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Meningeal thickening</w:t>
            </w:r>
          </w:p>
        </w:tc>
        <w:tc>
          <w:tcPr>
            <w:tcW w:w="1952" w:type="dxa"/>
            <w:tcBorders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Meningeal collections</w:t>
            </w:r>
          </w:p>
        </w:tc>
        <w:tc>
          <w:tcPr>
            <w:tcW w:w="1952" w:type="dxa"/>
            <w:tcBorders>
              <w:left w:val="nil"/>
              <w:bottom w:val="single" w:sz="4" w:space="0" w:color="AEAAAA" w:themeColor="background2" w:themeShade="BF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White matter vascular abnormality</w:t>
            </w:r>
          </w:p>
        </w:tc>
        <w:tc>
          <w:tcPr>
            <w:tcW w:w="1952" w:type="dxa"/>
            <w:tcBorders>
              <w:bottom w:val="single" w:sz="4" w:space="0" w:color="AEAAAA" w:themeColor="background2" w:themeShade="BF"/>
              <w:right w:val="nil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Plexus thickening</w:t>
            </w:r>
          </w:p>
        </w:tc>
        <w:tc>
          <w:tcPr>
            <w:tcW w:w="2416" w:type="dxa"/>
            <w:tcBorders>
              <w:left w:val="nil"/>
              <w:bottom w:val="single" w:sz="4" w:space="0" w:color="AEAAAA" w:themeColor="background2" w:themeShade="BF"/>
            </w:tcBorders>
            <w:vAlign w:val="center"/>
          </w:tcPr>
          <w:p w:rsidR="00C547C7" w:rsidRPr="00C547C7" w:rsidRDefault="00C547C7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47C7">
              <w:rPr>
                <w:color w:val="000000" w:themeColor="text1"/>
                <w:sz w:val="20"/>
                <w:szCs w:val="20"/>
              </w:rPr>
              <w:t>Plexus thickening location</w:t>
            </w:r>
          </w:p>
        </w:tc>
      </w:tr>
      <w:tr w:rsidR="00B40D56" w:rsidTr="006F42FA">
        <w:tc>
          <w:tcPr>
            <w:tcW w:w="1250" w:type="dxa"/>
            <w:tcBorders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</w:t>
            </w:r>
          </w:p>
        </w:tc>
        <w:tc>
          <w:tcPr>
            <w:tcW w:w="1952" w:type="dxa"/>
            <w:tcBorders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>Brachi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3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7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9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1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5874F9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>Lumbosacr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2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>Brachi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3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4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5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6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7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8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19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0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F43A6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F43A6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hi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FB1CF8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2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>Brachi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3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4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 xml:space="preserve">Brachial &amp; </w:t>
            </w:r>
            <w:r w:rsidR="005874F9" w:rsidRPr="00B40D56">
              <w:rPr>
                <w:color w:val="000000"/>
                <w:sz w:val="20"/>
                <w:szCs w:val="20"/>
              </w:rPr>
              <w:t>Lumbosacr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FB1CF8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>Brachi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6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7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8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>Brachi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29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color w:val="000000"/>
                <w:sz w:val="20"/>
                <w:szCs w:val="20"/>
              </w:rPr>
              <w:t>Brachial</w:t>
            </w: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30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31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32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40D56" w:rsidTr="006F42FA">
        <w:tc>
          <w:tcPr>
            <w:tcW w:w="1250" w:type="dxa"/>
            <w:tcBorders>
              <w:top w:val="single" w:sz="4" w:space="0" w:color="AEAAAA" w:themeColor="background2" w:themeShade="BF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0D56">
              <w:rPr>
                <w:sz w:val="20"/>
                <w:szCs w:val="20"/>
              </w:rPr>
              <w:t>33</w:t>
            </w:r>
          </w:p>
        </w:tc>
        <w:tc>
          <w:tcPr>
            <w:tcW w:w="1952" w:type="dxa"/>
            <w:tcBorders>
              <w:top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left w:val="nil"/>
            </w:tcBorders>
            <w:shd w:val="clear" w:color="auto" w:fill="D9D9D9" w:themeFill="background1" w:themeFillShade="D9"/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EAAAA" w:themeColor="background2" w:themeShade="BF"/>
              <w:right w:val="nil"/>
            </w:tcBorders>
            <w:vAlign w:val="center"/>
          </w:tcPr>
          <w:p w:rsidR="00B40D56" w:rsidRPr="00B40D56" w:rsidRDefault="001F0553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6" w:type="dxa"/>
            <w:tcBorders>
              <w:top w:val="single" w:sz="4" w:space="0" w:color="AEAAAA" w:themeColor="background2" w:themeShade="BF"/>
              <w:left w:val="nil"/>
            </w:tcBorders>
            <w:vAlign w:val="center"/>
          </w:tcPr>
          <w:p w:rsidR="00B40D56" w:rsidRPr="00B40D56" w:rsidRDefault="00B40D56" w:rsidP="006F42F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:rsidR="003A1D4D" w:rsidRPr="003A1D4D" w:rsidRDefault="003A1D4D" w:rsidP="007743F2">
      <w:pPr>
        <w:spacing w:line="240" w:lineRule="auto"/>
      </w:pPr>
      <w:bookmarkStart w:id="0" w:name="_GoBack"/>
      <w:bookmarkEnd w:id="0"/>
    </w:p>
    <w:sectPr w:rsidR="003A1D4D" w:rsidRPr="003A1D4D" w:rsidSect="00114347">
      <w:pgSz w:w="16840" w:h="11900" w:orient="landscape"/>
      <w:pgMar w:top="392" w:right="720" w:bottom="335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70"/>
  <w:proofState w:spelling="clean" w:grammar="clean"/>
  <w:defaultTabStop w:val="720"/>
  <w:characterSpacingControl w:val="doNotCompress"/>
  <w:compat/>
  <w:rsids>
    <w:rsidRoot w:val="00224852"/>
    <w:rsid w:val="00007FED"/>
    <w:rsid w:val="00070B2B"/>
    <w:rsid w:val="0007563A"/>
    <w:rsid w:val="000D4E36"/>
    <w:rsid w:val="00113B3A"/>
    <w:rsid w:val="00114347"/>
    <w:rsid w:val="00117B79"/>
    <w:rsid w:val="00165899"/>
    <w:rsid w:val="001A09DC"/>
    <w:rsid w:val="001E12D6"/>
    <w:rsid w:val="001F0553"/>
    <w:rsid w:val="0020582F"/>
    <w:rsid w:val="002128FC"/>
    <w:rsid w:val="00224852"/>
    <w:rsid w:val="00271E25"/>
    <w:rsid w:val="002B4A83"/>
    <w:rsid w:val="002C258D"/>
    <w:rsid w:val="003946B9"/>
    <w:rsid w:val="003A1D4D"/>
    <w:rsid w:val="00422682"/>
    <w:rsid w:val="00432691"/>
    <w:rsid w:val="004D7B5B"/>
    <w:rsid w:val="00533C49"/>
    <w:rsid w:val="0054501D"/>
    <w:rsid w:val="00584913"/>
    <w:rsid w:val="005874F9"/>
    <w:rsid w:val="005C6940"/>
    <w:rsid w:val="005E6E1A"/>
    <w:rsid w:val="0060161B"/>
    <w:rsid w:val="00642CB2"/>
    <w:rsid w:val="006E561A"/>
    <w:rsid w:val="006E65AE"/>
    <w:rsid w:val="006F32B2"/>
    <w:rsid w:val="006F42FA"/>
    <w:rsid w:val="00736297"/>
    <w:rsid w:val="007406E1"/>
    <w:rsid w:val="007743F2"/>
    <w:rsid w:val="00776B65"/>
    <w:rsid w:val="00796425"/>
    <w:rsid w:val="00870DF3"/>
    <w:rsid w:val="00876673"/>
    <w:rsid w:val="00955A2C"/>
    <w:rsid w:val="00984E30"/>
    <w:rsid w:val="00A32A6D"/>
    <w:rsid w:val="00AB41FD"/>
    <w:rsid w:val="00AD6C9B"/>
    <w:rsid w:val="00B004FA"/>
    <w:rsid w:val="00B06FD6"/>
    <w:rsid w:val="00B40D56"/>
    <w:rsid w:val="00B47EC6"/>
    <w:rsid w:val="00B82032"/>
    <w:rsid w:val="00B847CE"/>
    <w:rsid w:val="00C13E20"/>
    <w:rsid w:val="00C35B39"/>
    <w:rsid w:val="00C36020"/>
    <w:rsid w:val="00C547C7"/>
    <w:rsid w:val="00C5482F"/>
    <w:rsid w:val="00C5522A"/>
    <w:rsid w:val="00C7429A"/>
    <w:rsid w:val="00C93CA5"/>
    <w:rsid w:val="00CB1EAA"/>
    <w:rsid w:val="00CD24CF"/>
    <w:rsid w:val="00D11EE9"/>
    <w:rsid w:val="00DC6B9F"/>
    <w:rsid w:val="00DD5268"/>
    <w:rsid w:val="00E2613E"/>
    <w:rsid w:val="00E27178"/>
    <w:rsid w:val="00E27FFA"/>
    <w:rsid w:val="00F01D81"/>
    <w:rsid w:val="00F43A66"/>
    <w:rsid w:val="00F51FB8"/>
    <w:rsid w:val="00F728F3"/>
    <w:rsid w:val="00FA142E"/>
    <w:rsid w:val="00FB1CF8"/>
    <w:rsid w:val="00FB3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852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224852"/>
    <w:pPr>
      <w:keepNext/>
      <w:widowControl w:val="0"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852"/>
    <w:pPr>
      <w:outlineLvl w:val="1"/>
    </w:pPr>
    <w:rPr>
      <w:b/>
      <w:sz w:val="28"/>
      <w:szCs w:val="28"/>
      <w:u w:val="single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224852"/>
    <w:pPr>
      <w:ind w:left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4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4852"/>
    <w:rPr>
      <w:rFonts w:ascii="Times New Roman" w:eastAsiaTheme="minorEastAsia" w:hAnsi="Times New Roman" w:cs="Times New Roman"/>
      <w:b/>
      <w:sz w:val="28"/>
      <w:szCs w:val="28"/>
      <w:u w:val="single"/>
      <w:lang w:eastAsia="en-GB"/>
    </w:rPr>
  </w:style>
  <w:style w:type="character" w:customStyle="1" w:styleId="Heading1Char">
    <w:name w:val="Heading 1 Char"/>
    <w:basedOn w:val="DefaultParagraphFont"/>
    <w:link w:val="Heading1"/>
    <w:rsid w:val="00224852"/>
    <w:rPr>
      <w:rFonts w:ascii="Times New Roman" w:eastAsia="Times New Roman" w:hAnsi="Times New Roman" w:cs="Times New Roman"/>
      <w:b/>
      <w:bCs/>
      <w:kern w:val="32"/>
      <w:sz w:val="36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24852"/>
    <w:rPr>
      <w:rFonts w:ascii="Times New Roman" w:eastAsiaTheme="minorEastAsia" w:hAnsi="Times New Roman" w:cs="Times New Roman"/>
      <w:b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24852"/>
    <w:rPr>
      <w:rFonts w:asciiTheme="majorHAnsi" w:eastAsiaTheme="majorEastAsia" w:hAnsiTheme="majorHAnsi" w:cstheme="majorBidi"/>
      <w:i/>
      <w:iCs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224852"/>
  </w:style>
  <w:style w:type="character" w:customStyle="1" w:styleId="EndnoteTextChar">
    <w:name w:val="Endnote Text Char"/>
    <w:basedOn w:val="DefaultParagraphFont"/>
    <w:link w:val="EndnoteText"/>
    <w:uiPriority w:val="99"/>
    <w:rsid w:val="00224852"/>
    <w:rPr>
      <w:rFonts w:ascii="Times New Roman" w:eastAsiaTheme="minorEastAsia" w:hAnsi="Times New Roman" w:cs="Times New Roman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224852"/>
    <w:rPr>
      <w:vertAlign w:val="superscript"/>
    </w:rPr>
  </w:style>
  <w:style w:type="paragraph" w:customStyle="1" w:styleId="EndNoteBibliographyTitle">
    <w:name w:val="EndNote Bibliography Title"/>
    <w:basedOn w:val="Normal"/>
    <w:rsid w:val="00224852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224852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2248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485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24852"/>
    <w:rPr>
      <w:b/>
      <w:bCs/>
    </w:rPr>
  </w:style>
  <w:style w:type="paragraph" w:customStyle="1" w:styleId="Nessunaspaziatura1">
    <w:name w:val="Nessuna spaziatura1"/>
    <w:qFormat/>
    <w:rsid w:val="00224852"/>
    <w:rPr>
      <w:rFonts w:ascii="Calibri" w:eastAsia="Calibri" w:hAnsi="Calibri" w:cs="Times New Roman"/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8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852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852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852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24852"/>
    <w:rPr>
      <w:rFonts w:ascii="Times New Roman" w:eastAsiaTheme="minorEastAsia" w:hAnsi="Times New Roman" w:cs="Times New Roman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224852"/>
    <w:pPr>
      <w:spacing w:before="120"/>
    </w:pPr>
    <w:rPr>
      <w:rFonts w:asciiTheme="minorHAnsi" w:hAnsiTheme="minorHAns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24852"/>
    <w:pPr>
      <w:tabs>
        <w:tab w:val="right" w:pos="10047"/>
      </w:tabs>
      <w:ind w:left="240"/>
    </w:pPr>
    <w:rPr>
      <w:rFonts w:asciiTheme="minorHAnsi" w:hAnsiTheme="minorHAnsi"/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24852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2485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2485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2485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2485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2485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24852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485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852"/>
    <w:rPr>
      <w:rFonts w:ascii="Times New Roman" w:eastAsiaTheme="minorEastAsia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4852"/>
  </w:style>
  <w:style w:type="table" w:styleId="TableGrid">
    <w:name w:val="Table Grid"/>
    <w:basedOn w:val="TableNormal"/>
    <w:uiPriority w:val="59"/>
    <w:rsid w:val="0022485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485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852"/>
    <w:rPr>
      <w:rFonts w:ascii="Times New Roman" w:eastAsiaTheme="minorEastAsia" w:hAnsi="Times New Roman" w:cs="Times New Roman"/>
      <w:lang w:eastAsia="en-GB"/>
    </w:rPr>
  </w:style>
  <w:style w:type="paragraph" w:styleId="Subtitle">
    <w:name w:val="Subtitle"/>
    <w:basedOn w:val="Normal"/>
    <w:next w:val="Normal"/>
    <w:link w:val="SubtitleChar"/>
    <w:qFormat/>
    <w:rsid w:val="00224852"/>
    <w:pPr>
      <w:widowControl w:val="0"/>
      <w:spacing w:before="120" w:line="240" w:lineRule="auto"/>
    </w:pPr>
    <w:rPr>
      <w:rFonts w:eastAsia="Calibri"/>
      <w:sz w:val="20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rsid w:val="00224852"/>
    <w:rPr>
      <w:rFonts w:ascii="Times New Roman" w:eastAsia="Calibri" w:hAnsi="Times New Roman" w:cs="Times New Roman"/>
      <w:sz w:val="20"/>
      <w:szCs w:val="22"/>
    </w:rPr>
  </w:style>
  <w:style w:type="table" w:customStyle="1" w:styleId="MyTable">
    <w:name w:val="MyTable"/>
    <w:basedOn w:val="TableNormal"/>
    <w:uiPriority w:val="99"/>
    <w:rsid w:val="00224852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24852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4852"/>
    <w:rPr>
      <w:rFonts w:ascii="Lucida Grande" w:eastAsiaTheme="minorEastAsia" w:hAnsi="Lucida Grande" w:cs="Lucida Grande"/>
      <w:lang w:eastAsia="en-GB"/>
    </w:rPr>
  </w:style>
  <w:style w:type="paragraph" w:customStyle="1" w:styleId="EndNoteCategoryHeading">
    <w:name w:val="EndNote Category Heading"/>
    <w:basedOn w:val="Normal"/>
    <w:rsid w:val="00224852"/>
    <w:pPr>
      <w:spacing w:before="120" w:after="120"/>
    </w:pPr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rsid w:val="0022485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24852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NoSpacing">
    <w:name w:val="No Spacing"/>
    <w:uiPriority w:val="1"/>
    <w:qFormat/>
    <w:rsid w:val="00224852"/>
    <w:pPr>
      <w:spacing w:before="40" w:after="40"/>
    </w:pPr>
    <w:rPr>
      <w:rFonts w:ascii="Times New Roman" w:eastAsiaTheme="minorEastAsia" w:hAnsi="Times New Roman"/>
      <w:sz w:val="22"/>
    </w:rPr>
  </w:style>
  <w:style w:type="character" w:customStyle="1" w:styleId="apple-converted-space">
    <w:name w:val="apple-converted-space"/>
    <w:basedOn w:val="DefaultParagraphFont"/>
    <w:rsid w:val="00224852"/>
  </w:style>
  <w:style w:type="character" w:styleId="Emphasis">
    <w:name w:val="Emphasis"/>
    <w:basedOn w:val="DefaultParagraphFont"/>
    <w:uiPriority w:val="20"/>
    <w:qFormat/>
    <w:rsid w:val="00224852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852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224852"/>
    <w:rPr>
      <w:i/>
      <w:iCs/>
    </w:rPr>
  </w:style>
  <w:style w:type="paragraph" w:customStyle="1" w:styleId="Default">
    <w:name w:val="Default"/>
    <w:rsid w:val="0022485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224852"/>
    <w:rPr>
      <w:rFonts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7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26828D-1940-4BFA-942F-535447B00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4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Ziff</dc:creator>
  <cp:lastModifiedBy>0012430</cp:lastModifiedBy>
  <cp:revision>6</cp:revision>
  <dcterms:created xsi:type="dcterms:W3CDTF">2018-12-28T16:37:00Z</dcterms:created>
  <dcterms:modified xsi:type="dcterms:W3CDTF">2019-02-07T10:44:00Z</dcterms:modified>
</cp:coreProperties>
</file>